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2DFF" w:rsidRPr="00682F34" w:rsidRDefault="00EB2DFF" w:rsidP="00EB2DFF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noProof/>
          <w:color w:val="FF0000"/>
          <w:lang w:eastAsia="en-AU"/>
        </w:rPr>
        <w:drawing>
          <wp:inline distT="0" distB="0" distL="0" distR="0">
            <wp:extent cx="3810000" cy="2421667"/>
            <wp:effectExtent l="19050" t="0" r="0" b="0"/>
            <wp:docPr id="1" name="Picture 8" descr="WEBLogo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EBLogo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4654" cy="242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4F3F" w:rsidRDefault="00EB2DFF" w:rsidP="00EB2DF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  <w:r w:rsidRPr="00682F34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Fig</w:t>
      </w:r>
      <w:r w:rsidR="003A7F29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1</w:t>
      </w:r>
      <w:r w:rsidR="000C293F">
        <w:rPr>
          <w:rFonts w:ascii="Times New Roman" w:hAnsi="Times New Roman" w:cs="Times New Roman"/>
          <w:b/>
        </w:rPr>
        <w:t>A</w:t>
      </w:r>
      <w:r w:rsidRPr="003B231C">
        <w:rPr>
          <w:rFonts w:ascii="Times New Roman" w:hAnsi="Times New Roman" w:cs="Times New Roman"/>
          <w:b/>
        </w:rPr>
        <w:t>.</w:t>
      </w:r>
    </w:p>
    <w:p w:rsidR="000C293F" w:rsidRPr="00F140C1" w:rsidRDefault="000C293F" w:rsidP="000C293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  <w:r w:rsidR="003A7F29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</w:t>
      </w:r>
      <w:r w:rsidR="003A7F2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B.</w:t>
      </w:r>
      <w:r w:rsidRPr="00F140C1">
        <w:rPr>
          <w:rFonts w:ascii="Times New Roman" w:hAnsi="Times New Roman" w:cs="Times New Roman"/>
          <w:b/>
        </w:rPr>
        <w:t xml:space="preserve">  Proteome wide identification of </w:t>
      </w:r>
      <w:proofErr w:type="spellStart"/>
      <w:r w:rsidRPr="00F140C1">
        <w:rPr>
          <w:rFonts w:ascii="Times New Roman" w:hAnsi="Times New Roman" w:cs="Times New Roman"/>
          <w:b/>
        </w:rPr>
        <w:t>CtHtrA</w:t>
      </w:r>
      <w:proofErr w:type="spellEnd"/>
      <w:r w:rsidRPr="00F140C1">
        <w:rPr>
          <w:rFonts w:ascii="Times New Roman" w:hAnsi="Times New Roman" w:cs="Times New Roman"/>
          <w:b/>
        </w:rPr>
        <w:t xml:space="preserve"> protease cleavage sites (PICS). </w:t>
      </w:r>
    </w:p>
    <w:tbl>
      <w:tblPr>
        <w:tblW w:w="5000" w:type="pct"/>
        <w:tblLayout w:type="fixed"/>
        <w:tblLook w:val="04A0"/>
      </w:tblPr>
      <w:tblGrid>
        <w:gridCol w:w="533"/>
        <w:gridCol w:w="949"/>
        <w:gridCol w:w="710"/>
        <w:gridCol w:w="709"/>
        <w:gridCol w:w="2063"/>
        <w:gridCol w:w="3016"/>
        <w:gridCol w:w="1026"/>
        <w:gridCol w:w="236"/>
      </w:tblGrid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probabilit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spectrum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probability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ion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peptide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protein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alc_neutral_pep_mass</w:t>
            </w:r>
            <w:proofErr w:type="spellEnd"/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0753.00753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425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v-1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C[160.03]GPPPELLNG.N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8603|CFAH_HUMA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40.49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0925.00925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475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/2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LSSSAK[156.13]ADTSK[156.13]P.S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9UHX3|EMR2_HUMA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34.67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0930.00930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016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/2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ASASAAALAVFSE.V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8NCT1|ARRD4_HUMA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81.59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6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0986.00986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473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/2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GLAGK[156.13]DPVQC[160.03]SRD.V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99497|PARK7_HUMAN,sp|Q99LX0|PARK7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17.69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9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SS_201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1013_QS_IDA_S_5_GluC.01018.01018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86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76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17/3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G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GIGGGG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GGGGGGGGEE.E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sp|Q8K1R7|NEK9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18.45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91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025.01025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86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/3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ELGSGADASATQAARS.T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92673|SORL_HUMA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78.69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5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072.01072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588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/3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ATVVAVGSGSK[156.13]GK[156.13]GGE.I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61604|CH10_HUMA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46.80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5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079.01079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606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/3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ATVVAVGSGSK[156.13]GK[156.13]GGE.I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61604|CH10_HUMA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46.80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37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146.01146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77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/2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GVM[147.04]APPSGPTV.A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22460|KCNA5_HUMA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15.49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238.01238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31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/1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ANNQDK[156.13]LGFE.D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9936|UCHL1_HUMA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50.5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6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301.01301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2170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/1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K[156.13]SGSMGGK[156.13]D.R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14CN2|CLCA4_HUMA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9.45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313.01313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397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/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SYAVQSK[156.13]YGDFNK[156.13]E.V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26038|MOES_HUMAN,sp|P26041|MOES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78.81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89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395.01395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6332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/1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SHLVIMHE.E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18206|VINC_HUMAN,sp|Q64727|VINC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52.47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3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403.01403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61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/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STGAAK[156.13]AVGK[156.13]VIPE.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4406|G3P_HUMAN,sp|Q64467|G3PT_MOUSE,sp|P16858|G3P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70.8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411.01411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037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/2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SLAVC[160.03]K[156.13]AGAVE.K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6733|ENOA_HUMAN,sp|P17182|ENOA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19.59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412.01412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34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/1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GIIASARAGE.T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13639|EF2_HUMAN,sp|P58252|EF2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1.5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8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419.01419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990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ug-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STGAAK[156.13]AVGK[156.13]VIPE.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64467|G3PT_MOUSE,sp|P04406|G3P_HUMAN,sp|P16858|G3P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70.81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8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427.01427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59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un-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STGAAK[156.13]AVGK[156.13]VIPE.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64467|G3PT_MOUSE,sp|P04406|G3P_HUMAN,sp|P16858|G3P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70.81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435.01435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588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y-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STGAAK[156.13]AVGK[156.13]VIPE.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64467|G3PT_MOUSE,sp|P04406|G3P_HUMAN,sp|P16858|G3P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70.81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7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443.01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443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99796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un-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STGAAK[156.13]AVGK[156.13]VIPE.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64467|G3PT_MOUSE,sp|P04406|G3P_HUMAN,sp|P16858|G3P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70.81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996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451.01451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976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ug-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STGAAK[156.13]AVGK[156.13]VIPE.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64467|G3PT_MOUSE,sp|P04406|G3P_HUMAN,sp|P16858|G3P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70.81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4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460.01460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901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/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STGAAK[156.13]AVGK[156.13]VIPE.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4406|G3P_HUMAN,sp|Q64467|G3PT_MOUSE,sp|P16858|G3P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70.8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33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475.01475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6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/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STGAAK[156.13]AVGK[156.13]VIPE.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4406|G3P_HUMAN,sp|Q64467|G3PT_MOUSE,sp|P16858|G3P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70.8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506.01506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088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/2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QATGK[156.13]PPQYIAV.H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14174|MIF_HUMA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87.71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4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514.01514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411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/2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QATGK[156.13]PPQYIAV.H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14174|MIF_HUMA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87.71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561.01561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49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/1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AVLLPK[156.13]K[156.13]TE.S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BTM1|H2AJ_HUMAN,sp|Q8CGP5|H2A1F_MOUSE,sp|Q8CGP6|H2A1H_MOUSE,sp|Q8CGP7|H2A1K_MOUSE,sp|P22752|H2A1_MOUSE,sp|Q6GSS7|H2A2A_MOUSE,sp|Q64522|H2A2B_MOUSE,sp|Q64523|H2A2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C_MOUSE,sp|Q8BFU2|H2A3_MOUSE,sp|Q8R1M2|H2AJ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1141.67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876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569.01569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341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y-1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AVLLPK[156.13]K[156.13]TE.S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BTM1|H2AJ_HUMAN,sp|Q8CGP5|H2A1F_MOUSE,sp|Q8CGP6|H2A1H_MOUSE,sp|Q8CGP7|H2A1K_MOUSE,sp|P22752|H2A1_MOUSE,sp|Q6GSS7|H2A2A_MOUSE,sp|Q64522|H2A2B_MOUSE,sp|Q64523|H2A2C_MOUSE,sp|Q8BFU2|H2A3_MOUSE,sp|Q8R1M2|H2AJ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41.68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3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570.01570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15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/2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GGIGTVPVGRVE.T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68104|EF1A1_HUMAN,sp|Q05639|EF1A2_HUMAN,sp|Q5VTE0|EF1A3_HUMAN,sp|P10126|EF1A1_MOUSE,sp|P62631|EF1A2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27.62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3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613.01613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4868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/2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GLGFK[156.13]TPK[156.13]EAIE.G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62280|RS11_HUMAN,sp|P62281|RS11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32.76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0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638.01638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476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/2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GSIK[156.13]GAGAISNFLPN.N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9UHC9|NPCL1_HUMA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60.79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681.01681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33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/1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K[156.13]LGLGIDEDE.V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8238|HS90B_HUMAN,sp|P11499|HS90B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3.5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A_S_5_GluC.01683.01683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8829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/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SSSASSSPSSLGPE.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5VZ18|SHE_HUMAN,sp|Q8BSD5|SHE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66.55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988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687.01687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875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/1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K[156.13]LGLGIDEDE.V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8238|HS90B_HUMAN,sp|P11499|HS90B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3.5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5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766.01766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395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/3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LLGPPGAGK[156.13]GTQAPRLAE.N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54819|KAD2_HUMA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47.99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5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783.01783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191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/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VGDGTTSVVIIAAE.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17987|TCPA_HUMAN,sp|P11984|TCPA1_MOUSE,sp|P11983|TCPA2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18.69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6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799.01799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705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/2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GIPPAPRGVPQIE.V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38646|GRP75_HUMAN,sp|P11021|GRP78_HUMAN,sp|P34931|HS71L_HUMAN,sp|P08107|HSP71_HUMAN,sp|P54652|HSP72_HUMAN,sp|P17066|HSP76_HUMAN,sp|P11142|HSP7C_HUMAN,sp|P38647|GRP75_MOUSE,sp|P20029|GRP78_MOUSE,sp|Q61696|HS71A_MOUSE,sp|P17879|HS71B_MOUSE,sp|P16627|HS71L_MOUSE,sp|P17156|HSP72_MOUSE,sp|P63017|HSP7C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17.73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3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808.01808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42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/2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GIPPAPRGVPQIE.V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38646|GRP75_HUMAN,sp|P11021|GRP78_HUMAN,sp|P34931|HS71L_HUMAN,sp|P08107|HSP71_HUMAN,sp|P54652|HSP72_HUMAN,sp|P17066|HSP76_HUMAN,sp|P11142|HSP7C_HUMAN,sp|P38647|GRP75_MOUSE,sp|P20029|GRP78_MOUSE,sp|Q61696|HS71A_MOUSE,sp|P17879|HS71B_MOUSE,sp|P16627|HS71L_MOUSE,sp|P17156|HSP72_MOUSE,sp|P63017|HSP7C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17.73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6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SS_20101013_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QS_IDA_S_5_GluC.01826.01826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9970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/2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GYPGDK[156.13]PVATM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WE.S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sp|SSPA_STAAU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|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65.6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918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831.01831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17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/3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K[156.13]QTIGNSC[160.03]GTIGLIHAV.A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9936|UCHL1_HUMAN,sp|Q9R0P9|UCHL1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83.9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6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834.01834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654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/2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GYPGDK[156.13]PVATMWE.S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SSPA_STAAU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|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65.6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838.01838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076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/3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K[156.13]QTIGNSC[160.03]GTIGLIHAV.A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9936|UCHL1_HUMAN,sp|Q9R0P9|UCHL1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83.9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0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844.01844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423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/3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K[156.13]QTIGNSC[160.03]GTIGLIHAV.A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9936|UCHL1_HUMAN,sp|Q9R0P9|UCHL1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83.9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852.01852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457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/3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NNLGTIAK[156.13]SGTK[156.13]AFME.A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14568|HS902_HUMAN,sp|P07900|HS90A_HUMAN,sp|P08238|HS90B_HUMAN,sp|P07901|HS90A_MOUSE,sp|P11499|HS90B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24.9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857.01857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50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/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K[156.13]QTIGNSC[160.03]GTIGLI.H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9936|UCHL1_HUMAN,sp|Q9R0P9|UCHL1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76.79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864.01864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06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/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K[156.13]QTIGNSC[160.03]GTIGLI.H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9936|UCHL1_HUMAN,sp|Q9R0P9|UCHL1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76.79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99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868.01868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66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/2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AILMGDK[156.13]SENVQD.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8107|HSP71_HUMAN,sp|Q61696|HS71A_MOUSE,sp|P17879|HS71B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34.70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4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886.01886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763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/2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GNSC[160.03]GTIGLIHAV.A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9936|UCHL1_HUMAN,sp|Q9R0P9|UCHL1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85.64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893.01893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98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/2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GNSC[160.03]GTIGLIHAV.A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9936|UCHL1_HUMAN,sp|Q9R0P9|UCHL1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85.64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932.01932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50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/2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RGIDGLRGPPGPQGD.P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63870|CO7A1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78.75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4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933.01933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178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/1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SILGK[156.13]SLADE.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7195|LDHB_HUMAN,sp|P16125|LDHB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47.5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9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1996.01996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57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/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AAILMGDK[156.13]SENVQD.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8107|HSP71_HUMAN,sp|Q61696|HS71A_MOUSE,sp|P17879|HS71B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05.73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3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069.02069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15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/3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TLK[156.13]TPLVSSPMDTVTE.A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12268|IMDH2_HUMAN,sp|P24547|IMDH2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33.9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113.02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113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98064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/2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AQGGVLPNIQAV.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96QV6|H2A1A_HUMAN,sp|P04908|H2A1B_HUMAN,sp|Q93077|H2A1C_HUMAN,sp|P20671|H2A1D_HUMAN,sp|Q96KK5|H2A1H_HUMAN,sp|Q99878|H2A1J_HUMAN,sp|P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C0S8|H2A1_HUMAN,sp|Q6FI13|H2A2A_HUMAN,sp|Q8IUE6|H2A2B_HUMAN,sp|Q16777|H2A2C_HUMAN,sp|Q7L7L0|H2A3_HUMAN,sp|Q9BTM1|H2AJ_HUMAN,sp|P16104|H2AX_HUMAN,sp|Q8CGP5|H2A1F_MOUSE,sp|Q8CGP6|H2A1H_MOUSE,sp|Q8CGP7|H2A1K_MOUSE,sp|P22752|H2A1_MOUSE,sp|Q6GSS7|H2A2A_MOUSE,sp|Q64522|H2A2B_MOUSE,sp|Q64523|H2A2C_MOUSE,sp|Q8BFU2|H2A3_MOUSE,sp|Q8R1M2|H2AJ_MOUSE,sp|P27661|H2AX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1253.64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973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120.02120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49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/2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AQGGVLPNIQAV.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BTM1|H2AJ_HUMAN,sp|P16104|H2AX_HUMAN,sp|Q8CGP5|H2A1F_MOUSE,sp|Q8CGP6|H2A1H_MOUSE,sp|Q8CGP7|H2A1K_MOUSE,sp|P22752|H2A1_MOUSE,sp|Q6GSS7|H2A2A_MOUSE,sp|Q64522|H2A2B_MOUSE,sp|Q64523|H2A2C_MOUSE,sp|Q8BFU2|H2A3_MOUSE,sp|Q8R1M2|H2AJ_MOUSE,sp|P27661|H2AX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53.64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41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121.02121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296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/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ANLFNK[156.13]YPALTK[156.13]PE.N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13797|PLST_HUMAN,sp|Q99K51|PLST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48.91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27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128.02128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158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/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ANLFNK[156.13]YPALTK[156.13]PE.N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13797|PLST_HUMAN,sp|Q99K51|PLST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48.91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985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165.02165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107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/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AAIC[160.03]AGPTALLAHE.I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99497|PARK7_HUMAN,sp|Q99LX0|PARK7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81.70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201.02201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357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/1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GQSVLLQLPQ.-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35232|PHB_HUMAN,sp|P67778|PHB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69.6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231.02231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4789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/3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SNASC[160.03]TTNC[160.03]LAPLAK[156.13]VI.H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O14556|G3PT_HUMAN,sp|P04406|G3P_HUMAN,sp|Q64467|G3PT_MOUSE,sp|P16858|G3P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34.92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7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279.02279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26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/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SC[160.03]TTNC[160.03]LAPLAK[156.13]VI.H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O14556|G3PT_HUMAN,sp|P04406|G3P_HUMAN,sp|Q64467|G3PT_MOUSE,sp|P16858|G3P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62.81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6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327.02327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64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/3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TLK[156.13]MSVQPTVSLGGFE.I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6748|NPM_HUMAN,sp|Q61937|NPM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08.9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8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329.02329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03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ug-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ALK[156.13]K[156.13]ALAAAGYDVE.K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02539|H11_HUMAN,sp|P16403|H12_HUMAN,sp|P16402|H13_HUMAN,sp|P10412|H14_HUMAN,sp|P22492|H1T_HUMAN,sp|P15864|H12_MOUSE,sp|P43277|H13_MOUSE,sp|P43274|H14_MOUSE,sp|Q07133|H1T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62.84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12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335.02335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2146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/3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TLK[156.13]MSVQPTVSLGGFE.I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6748|NPM_HUMAN,sp|Q61937|NPM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08.90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5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425.02425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80845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/3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HSLGGGTGSGMGTLLISK[156.13]I.R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13885|TBB2A_HUMAN,sp|Q9BVA1|TBB2B_HUMAN,sp|P68371|TBB2C_HUMAN,sp|P04350|TBB4_HUMAN,sp|P07437|TBB5_HUMAN,sp|Q9B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UF5|TBB6_HUMAN,sp|A6NNZ2|TBB8B_HUMAN,sp|Q7TMM9|TBB2A_MOUSE,sp|Q9CWF2|TBB2B_MOUSE,sp|P68372|TBB2C_MOUSE,sp|Q9D6F9|TBB4_MOUSE,sp|P99024|TBB5_MOUSE,sp|Q922F4|TBB6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1900.97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787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433.02433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063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/3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HSLGGGTGSGMGTLLISK[156.13]I.R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13885|TBB2A_HUMAN,sp|Q9BVA1|TBB2B_HUMAN,sp|P68371|TBB2C_HUMAN,sp|P04350|TBB4_HUMAN,sp|P07437|TBB5_HUMAN,sp|Q9BUF5|TBB6_HUMAN,sp|A6NNZ2|TBB8B_HUMAN,sp|Q7TMM9|TBB2A_MOUSE,sp|Q9CWF2|TBB2B_MOUSE,sp|P68372|TBB2C_MOUSE,sp|Q9D6F9|TBB4_MOUSE,sp|P99024|TBB5_MOUSE,sp|Q922F4|TBB6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00.97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450.02450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4837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/2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HWGGVPNEFNGAVFI.N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SSPA_STAAU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|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30.78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67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458.02458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9809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/2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HWGGVPNEFNGAVFI.N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SSPA_STAAU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|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30.78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597.02597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930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y-6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QGGVLPNIQAVLLPK[156.13]K[156.13]TE.S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BTM1|H2AJ_HUMAN,sp|Q8CGP5|H2A1F_MOUSE,sp|Q8CGP6|H2A1H_MOUSE,sp|Q8CGP7|H2A1K_MOUSE,sp|P22752|H2A1_MOUSE,sp|Q6GSS7|H2A2A_MOUSE,sp|Q64522|H2A2B_MOUSE,sp|Q64523|H2A2C_MOUSE,sp|Q8BFU2|H2A3_MOUSE,sp|Q8R1M2|H2AJ_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048.17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913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762.02762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710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/28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K[156.13]ALANVNIGSLIC[160.03]NV.G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5386|RLA1_HUMAN,sp|P47955|RLA1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00.89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4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790.02790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90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/3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GGVLPNIQAVLLPK[156.13]K[156.13]TE.S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BTM1|H2AJ_HUMAN,sp|Q8CGP5|H2A1F_MOUSE,sp|Q8CGP6|H2A1H_MOUSE,sp|Q8CGP7|H2A1K_MOUSE,sp|P22752|H2A1_MOUSE,sp|Q6GSS7|H2A2A_MOUSE,sp|Q64522|H2A2B_MOUSE,sp|Q64523|H2A2C_MOUSE,sp|Q8BFU2|H2A3_MOUSE,sp|Q8R1M2|H2AJ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20.1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798.02798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16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/3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GGVLPNIQAVLLPK[156.13]K[156.13]TE.S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BTM1|H2AJ_HUMAN,sp|Q8CGP5|H2A1F_MOUSE,sp|Q8CGP6|H2A1H_MOUSE,sp|Q8CGP7|H2A1K_MOUSE,sp|P22752|H2A1_MOUSE,sp|Q6GSS7|H2A2A_MOUSE,sp|Q64522|H2A2B_MOUSE,sp|Q64523|H2A2C_MOUSE,sp|Q8BFU2|H2A3_MOUSE,sp|Q8R1M2|H2AJ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20.11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2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GluC.02820.02820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9984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ul-8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TIAQGGVLPNIQAVLLPK[156.13]K[156.13]TE.S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96QV6|H2A1A_HUMAN,sp|P04908|H2A1B_HUMAN,sp|Q93077|H2A1C_HUMAN,sp|P20671|H2A1D_HUMAN,sp|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Q96KK5|H2A1H_HUMAN,sp|Q99878|H2A1J_HUMAN,sp|P0C0S8|H2A1_HUMAN,sp|Q6FI13|H2A2A_HUMAN,sp|Q8IUE6|H2A2B_HUMAN,sp|Q16777|H2A2C_HUMAN,sp|Q7L7L0|H2A3_HUMAN,sp|Q9BTM1|H2AJ_HUMAN,sp|Q8CGP5|H2A1F_MOUSE,sp|Q8CGP6|H2A1H_MOUSE,sp|Q8CGP7|H2A1K_MOUSE,sp|P22752|H2A1_MOUSE,sp|Q6GSS7|H2A2A_MOUSE,sp|Q64522|H2A2B_MOUSE,sp|Q64523|H2A2C_MOUSE,sp|Q8BFU2|H2A3_MOUSE,sp|Q8R1M2|H2AJ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333.34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882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826.02826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1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ul-8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TIAQGGVLPNIQAVLLPK[156.13]K[156.13]TE.S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BTM1|H2AJ_HUMAN,sp|Q8CGP5|H2A1F_MOUSE,sp|Q8CGP6|H2A1H_MOUSE,sp|Q8CGP7|H2A1K_MOUSE,sp|P22752|H2A1_MOUSE,sp|Q6GSS7|H2A2A_MOUSE,sp|Q64522|H2A2B_MOUSE,sp|Q64523|H2A2C_MOUSE,sp|Q8BFU2|H2A3_MOUSE,sp|Q8R1M2|H2AJ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33.34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5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834.02834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68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ul-8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TIAQGGVLPNIQAVLLPK[156.13]K[156.13]TE.S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BTM1|H2AJ_HUMAN,sp|Q8CGP5|H2A1F_MOUSE,sp|Q8CGP6|H2A1H_MOUSE,sp|Q8CGP7|H2A1K_MOUSE,sp|P22752|H2A1_MOUSE,sp|Q6GSS7|H2A2A_MOUSE,sp|Q64522|H2A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B_MOUSE,sp|Q64523|H2A2C_MOUSE,sp|Q8BFU2|H2A3_MOUSE,sp|Q8R1M2|H2AJ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333.34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966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842.02842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34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ul-8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TIAQGGVLPNIQAVLLPK[156.13]K[156.13]TE.S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96QV6|H2A1A_HUMAN,sp|P04908|H2A1B_HUMAN,sp|Q93077|H2A1C_HUMAN,sp|P20671|H2A1D_HUMAN,sp|Q96KK5|H2A1H_HUMAN,sp|Q99878|H2A1J_HUMAN,sp|P0C0S8|H2A1_HUMAN,sp|Q6FI13|H2A2A_HUMAN,sp|Q8IUE6|H2A2B_HUMAN,sp|Q16777|H2A2C_HUMAN,sp|Q7L7L0|H2A3_HUMAN,sp|Q9BTM1|H2AJ_HUMAN,sp|Q8CGP5|H2A1F_MOUSE,sp|Q8CGP6|H2A1H_MOUSE,sp|Q8CGP7|H2A1K_MOUSE,sp|P22752|H2A1_MOUSE,sp|Q6GSS7|H2A2A_MOUSE,sp|Q64522|H2A2B_MOUSE,sp|Q64523|H2A2C_MOUSE,sp|Q8BFU2|H2A3_MOUSE,sp|Q8R1M2|H2AJ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33.34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949.02949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/3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GQVGMAC[160.03]AISILGK[156.13]SLADE.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7195|LDHB_HUMAN,sp|P16125|LDHB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34.97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957.02957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787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/3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GQVGMAC[160.03]AISILGK[156.13]SLADE.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7195|LDHB_HUMAN,sp|P16125|LDHB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34.97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8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2965.02965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507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/3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GQVGMAC[160.03]AISILGK[156.13]SLADE.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07195|LDHB_HUMAN,sp|P16125|LDHB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34.97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6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3089.03089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572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/3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NMLSLTQGLFRGLSRQE.T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82675|RT05_HUMA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37.01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36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SS_20101013_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QS_IDA_S_5_GluC.03096.03096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93847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/3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NMLSLTQGLFRGLSRQE.T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82675|RT05_HUMA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37.01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988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3186.03186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4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/2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IQTAVRLLLPGE.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Q96A08|H2B1A_HUMAN,sp|P33778|H2B1B_HUMAN,sp|P62807|H2B1C_HUMAN,sp|P58876|H2B1D_HUMAN,sp|Q93079|H2B1H_HUMAN,sp|P06899|H2B1J_HUMAN,sp|O60814|H2B1K_HUMAN,sp|Q99880|H2B1L_HUMAN,sp|Q99879|H2B1M_HUMAN,sp|Q99877|H2B1N_HUMAN,sp|P23527|H2B1O_HUMAN,sp|Q16778|H2B2E_HUMAN,sp|Q5QNW6|H2B2F_HUMAN,sp|P57053|H2BFS_HUMAN,sp|P70696|H2B1A_MOUSE,sp|Q64475|H2B1B_MOUSE,sp|Q6ZWY9|H2B1C_MOUSE,sp|P10853|H2B1F_MOUSE,sp|Q64478|H2B1H_MOUSE,sp|Q8CGP1|H2B1K_MOUSE,sp|P10854|H2B1M_MOUSE,sp|Q8CGP2|H2B1P_MOUSE,sp|Q64525|H2B2B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96.77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3266.03266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298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/2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ALLDAAGVASLLT.T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10809|CH60_HUMAN,sp|P63038|CH60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01.6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6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3272.03272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74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/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ALLDAAGVASLLTT.A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10809|CH60_HUMAN,sp|P63038|CH60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2.73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8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3278.03278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868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c-3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ALLDAAGVASLLTTAE.V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10809|CH60_HUMAN,sp|P63038|CH60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02.82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S_20101013_QS_IDA_S_5_GluC.03284.03</w:t>
            </w: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84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0.9978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/3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n</w:t>
            </w:r>
            <w:proofErr w:type="spellEnd"/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89.01]ALLDAAGVASLLTTAE.V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|P10809|CH60_HUMAN,sp|P63038|CH60_MOU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E34FF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02.81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0C293F" w:rsidRPr="00EE0E0C" w:rsidTr="00767CF9">
        <w:trPr>
          <w:trHeight w:val="300"/>
        </w:trPr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93F" w:rsidRPr="006E34FF" w:rsidRDefault="000C293F" w:rsidP="00767C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</w:tbl>
    <w:p w:rsidR="000C293F" w:rsidRPr="00EE0E0C" w:rsidRDefault="000C293F" w:rsidP="000C293F">
      <w:pPr>
        <w:rPr>
          <w:rFonts w:ascii="Times New Roman" w:hAnsi="Times New Roman" w:cs="Times New Roman"/>
        </w:rPr>
      </w:pPr>
    </w:p>
    <w:p w:rsidR="000C293F" w:rsidRPr="00EE0E0C" w:rsidRDefault="000C293F" w:rsidP="000C293F">
      <w:pPr>
        <w:rPr>
          <w:rFonts w:ascii="Times New Roman" w:hAnsi="Times New Roman" w:cs="Times New Roman"/>
        </w:rPr>
      </w:pPr>
    </w:p>
    <w:p w:rsidR="000C293F" w:rsidRPr="00EE0E0C" w:rsidRDefault="000C293F" w:rsidP="000C293F">
      <w:pPr>
        <w:rPr>
          <w:rFonts w:ascii="Times New Roman" w:hAnsi="Times New Roman" w:cs="Times New Roman"/>
        </w:rPr>
      </w:pPr>
    </w:p>
    <w:p w:rsidR="000C293F" w:rsidRDefault="000C293F" w:rsidP="000C293F">
      <w:pPr>
        <w:rPr>
          <w:rFonts w:ascii="Times New Roman" w:hAnsi="Times New Roman" w:cs="Times New Roman"/>
        </w:rPr>
      </w:pPr>
    </w:p>
    <w:p w:rsidR="000C293F" w:rsidRDefault="000C293F" w:rsidP="000C293F">
      <w:pPr>
        <w:rPr>
          <w:rFonts w:ascii="Times New Roman" w:hAnsi="Times New Roman" w:cs="Times New Roman"/>
        </w:rPr>
      </w:pPr>
    </w:p>
    <w:p w:rsidR="000C293F" w:rsidRDefault="000C293F" w:rsidP="000C293F">
      <w:pPr>
        <w:rPr>
          <w:rFonts w:ascii="Times New Roman" w:hAnsi="Times New Roman" w:cs="Times New Roman"/>
        </w:rPr>
      </w:pPr>
    </w:p>
    <w:p w:rsidR="000C293F" w:rsidRDefault="000C293F" w:rsidP="000C293F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0C293F" w:rsidRDefault="000C293F" w:rsidP="00EB2DFF">
      <w:pPr>
        <w:rPr>
          <w:rFonts w:ascii="Times New Roman" w:hAnsi="Times New Roman" w:cs="Times New Roman"/>
          <w:b/>
        </w:rPr>
      </w:pPr>
    </w:p>
    <w:p w:rsidR="000C293F" w:rsidRDefault="000C293F" w:rsidP="00EB2DFF">
      <w:pPr>
        <w:rPr>
          <w:rFonts w:ascii="Times New Roman" w:hAnsi="Times New Roman" w:cs="Times New Roman"/>
          <w:b/>
        </w:rPr>
      </w:pPr>
    </w:p>
    <w:p w:rsidR="000C293F" w:rsidRDefault="000C293F" w:rsidP="00EB2DFF"/>
    <w:sectPr w:rsidR="000C293F" w:rsidSect="00924F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characterSpacingControl w:val="doNotCompress"/>
  <w:compat/>
  <w:rsids>
    <w:rsidRoot w:val="00EB2DFF"/>
    <w:rsid w:val="000C293F"/>
    <w:rsid w:val="001B1109"/>
    <w:rsid w:val="003A7F29"/>
    <w:rsid w:val="00924F3F"/>
    <w:rsid w:val="00EB2D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D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DF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921</Words>
  <Characters>16654</Characters>
  <Application>Microsoft Office Word</Application>
  <DocSecurity>0</DocSecurity>
  <Lines>138</Lines>
  <Paragraphs>39</Paragraphs>
  <ScaleCrop>false</ScaleCrop>
  <Company>QUT</Company>
  <LinksUpToDate>false</LinksUpToDate>
  <CharactersWithSpaces>19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tonw</dc:creator>
  <cp:keywords/>
  <dc:description/>
  <cp:lastModifiedBy>hustonw</cp:lastModifiedBy>
  <cp:revision>3</cp:revision>
  <dcterms:created xsi:type="dcterms:W3CDTF">2011-08-16T01:42:00Z</dcterms:created>
  <dcterms:modified xsi:type="dcterms:W3CDTF">2011-08-18T21:59:00Z</dcterms:modified>
</cp:coreProperties>
</file>